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DAABB8" w14:textId="53BDBCCB" w:rsidR="00913F91" w:rsidRDefault="00913F91" w:rsidP="00913F91">
      <w:pPr>
        <w:adjustRightInd w:val="0"/>
        <w:snapToGrid w:val="0"/>
        <w:rPr>
          <w:b/>
          <w:bCs/>
          <w:color w:val="000000" w:themeColor="text1"/>
          <w:szCs w:val="24"/>
        </w:rPr>
      </w:pPr>
      <w:r w:rsidRPr="00913F91">
        <w:rPr>
          <w:b/>
          <w:bCs/>
          <w:color w:val="000000" w:themeColor="text1"/>
          <w:szCs w:val="24"/>
        </w:rPr>
        <w:t>Supplementary Tables</w:t>
      </w:r>
    </w:p>
    <w:p w14:paraId="0410DE36" w14:textId="486E9F1B" w:rsidR="00913F91" w:rsidRPr="004134F1" w:rsidRDefault="00913F91" w:rsidP="00913F91">
      <w:pPr>
        <w:adjustRightInd w:val="0"/>
        <w:snapToGrid w:val="0"/>
        <w:rPr>
          <w:b/>
          <w:bCs/>
          <w:color w:val="000000" w:themeColor="text1"/>
          <w:szCs w:val="24"/>
        </w:rPr>
      </w:pPr>
      <w:r w:rsidRPr="004134F1">
        <w:rPr>
          <w:b/>
          <w:bCs/>
          <w:color w:val="000000" w:themeColor="text1"/>
          <w:szCs w:val="24"/>
        </w:rPr>
        <w:t xml:space="preserve">Supplementary Table 1. </w:t>
      </w:r>
      <w:r w:rsidRPr="004134F1">
        <w:rPr>
          <w:color w:val="000000" w:themeColor="text1"/>
          <w:szCs w:val="24"/>
        </w:rPr>
        <w:t>The laboratory indexes in pediatric patients with sepsis before CR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4"/>
        <w:gridCol w:w="2165"/>
        <w:gridCol w:w="2165"/>
        <w:gridCol w:w="2650"/>
        <w:gridCol w:w="843"/>
      </w:tblGrid>
      <w:tr w:rsidR="00913F91" w:rsidRPr="004134F1" w14:paraId="3FF73723" w14:textId="77777777" w:rsidTr="00191168">
        <w:trPr>
          <w:trHeight w:val="510"/>
        </w:trPr>
        <w:tc>
          <w:tcPr>
            <w:tcW w:w="10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2966C1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Cs w:val="21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Cs w:val="21"/>
              </w:rPr>
              <w:t>Characteristics</w:t>
            </w:r>
          </w:p>
        </w:tc>
        <w:tc>
          <w:tcPr>
            <w:tcW w:w="11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7C93D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</w:tc>
        <w:tc>
          <w:tcPr>
            <w:tcW w:w="11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FFBCF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Survivor </w:t>
            </w:r>
          </w:p>
        </w:tc>
        <w:tc>
          <w:tcPr>
            <w:tcW w:w="13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BF517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Non-survivor 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6325F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4134F1">
              <w:rPr>
                <w:rFonts w:eastAsia="等线" w:cs="Times New Roman"/>
                <w:b/>
                <w:bCs/>
                <w:i/>
                <w:iCs/>
                <w:color w:val="000000" w:themeColor="text1"/>
                <w:szCs w:val="21"/>
              </w:rPr>
              <w:t>P value</w:t>
            </w:r>
          </w:p>
        </w:tc>
      </w:tr>
      <w:tr w:rsidR="00913F91" w:rsidRPr="004134F1" w14:paraId="530B1E09" w14:textId="77777777" w:rsidTr="00191168">
        <w:trPr>
          <w:trHeight w:val="285"/>
        </w:trPr>
        <w:tc>
          <w:tcPr>
            <w:tcW w:w="100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AFE47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C9A4FC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(n = 22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CB446A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(n = 18)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0C93CA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(n = 4)</w:t>
            </w:r>
          </w:p>
        </w:tc>
        <w:tc>
          <w:tcPr>
            <w:tcW w:w="4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8E7AD4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</w:tr>
      <w:tr w:rsidR="00913F91" w:rsidRPr="004134F1" w14:paraId="52A900BB" w14:textId="77777777" w:rsidTr="00191168">
        <w:trPr>
          <w:trHeight w:val="80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C2565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WBC, ×10</w:t>
            </w: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 /L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383A2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7.62 (3.47,13.38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C613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7.84 (4.41,14.56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4BA25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4.51</w:t>
            </w:r>
            <w:r w:rsidRPr="004134F1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.95,10.41</w:t>
            </w:r>
            <w:r w:rsidRPr="004134F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DF02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179</w:t>
            </w:r>
          </w:p>
        </w:tc>
      </w:tr>
      <w:tr w:rsidR="00913F91" w:rsidRPr="004134F1" w14:paraId="4D45D33A" w14:textId="77777777" w:rsidTr="00191168">
        <w:trPr>
          <w:trHeight w:val="80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DD7D5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PLT, ×10</w:t>
            </w: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 /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DCE50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38 (44.75,271.75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94ED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38 (44.75,247.75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E14FA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25.5 </w:t>
            </w:r>
            <w:r w:rsidRPr="004134F1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9.75,521</w:t>
            </w:r>
            <w:r w:rsidRPr="004134F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C3C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913F91" w:rsidRPr="004134F1" w14:paraId="5D895156" w14:textId="77777777" w:rsidTr="00191168">
        <w:trPr>
          <w:trHeight w:val="52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53236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CRP, mg/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408CC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77.5 (49.75,126.75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960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82 (49.75,152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17DF6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74.5 (39.75,109.2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2A65" w14:textId="11A16176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</w:t>
            </w:r>
            <w:r w:rsidR="009B504F">
              <w:rPr>
                <w:rFonts w:eastAsia="等线" w:cs="Times New Roman"/>
                <w:color w:val="000000" w:themeColor="text1"/>
                <w:sz w:val="20"/>
                <w:szCs w:val="20"/>
              </w:rPr>
              <w:t>632</w:t>
            </w:r>
          </w:p>
        </w:tc>
      </w:tr>
      <w:tr w:rsidR="00913F91" w:rsidRPr="004134F1" w14:paraId="5B090A4B" w14:textId="77777777" w:rsidTr="00191168">
        <w:trPr>
          <w:trHeight w:val="52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2389D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PCT, ng/m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2E037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24 (0.4,8.11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5728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24 (0.26,9.71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3D5A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4.4 (0.82,7.6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526D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734</w:t>
            </w:r>
          </w:p>
        </w:tc>
      </w:tr>
      <w:tr w:rsidR="00913F91" w:rsidRPr="004134F1" w14:paraId="267B2736" w14:textId="77777777" w:rsidTr="00191168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CD244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Indicators for acute liver injury</w:t>
            </w:r>
          </w:p>
        </w:tc>
      </w:tr>
      <w:tr w:rsidR="00913F91" w:rsidRPr="004134F1" w14:paraId="72BC1C5F" w14:textId="77777777" w:rsidTr="00191168">
        <w:trPr>
          <w:trHeight w:val="52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C1869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TBIL, </w:t>
            </w:r>
            <w:proofErr w:type="spellStart"/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/L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4D29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2.97 (7.37,36.80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9EFA4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2.97 (6.667,36.80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B46EF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4.04 (9.78,50.2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2F4B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913F91" w:rsidRPr="004134F1" w14:paraId="32A15F5F" w14:textId="77777777" w:rsidTr="00191168">
        <w:trPr>
          <w:trHeight w:val="52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95755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ALT, U/L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8243B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52 (24,60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2C8CB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53(24,60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DFA07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51.5 (21,55.7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8FC6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913F91" w:rsidRPr="004134F1" w14:paraId="142F0F88" w14:textId="77777777" w:rsidTr="00191168">
        <w:trPr>
          <w:trHeight w:val="52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7B14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γ-GT, U/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2979E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7 (11.5,89.5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F4ADC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5 (11,75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7B82F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65.5 (15,257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A9E1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142</w:t>
            </w:r>
          </w:p>
        </w:tc>
      </w:tr>
      <w:tr w:rsidR="00913F91" w:rsidRPr="004134F1" w14:paraId="783BF089" w14:textId="77777777" w:rsidTr="00191168">
        <w:trPr>
          <w:trHeight w:val="7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3925F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LDH, U/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328AB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371 (314,695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C0029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351 (240,544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F0F25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126.5 (412.75,1951.2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C7A6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913F91" w:rsidRPr="004134F1" w14:paraId="26B82812" w14:textId="77777777" w:rsidTr="00191168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7B1AE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 xml:space="preserve">Indicators for coagulation </w:t>
            </w:r>
          </w:p>
        </w:tc>
      </w:tr>
      <w:tr w:rsidR="00913F91" w:rsidRPr="004134F1" w14:paraId="70FF84C4" w14:textId="77777777" w:rsidTr="00191168">
        <w:trPr>
          <w:trHeight w:val="52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F570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PT, s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452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5.8 (13.8,18.45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5531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6 (13.8,19.25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1CD5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4.35 (13.22,17.0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DDA9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913F91" w:rsidRPr="004134F1" w14:paraId="47BBF212" w14:textId="77777777" w:rsidTr="00191168">
        <w:trPr>
          <w:trHeight w:val="525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55462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APTT, s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ECC6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76 (39.35,147.85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2321B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85.4 (39.4,153.8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92F45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41.7 (35.05,79.5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E68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244</w:t>
            </w:r>
          </w:p>
        </w:tc>
      </w:tr>
      <w:tr w:rsidR="00913F91" w:rsidRPr="004134F1" w14:paraId="039A7AA9" w14:textId="77777777" w:rsidTr="00191168">
        <w:trPr>
          <w:trHeight w:val="80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26F6A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4F0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.39(1.21,1.65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3A434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.42</w:t>
            </w:r>
            <w:r w:rsidRPr="004134F1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.21,1.75</w:t>
            </w:r>
            <w:r w:rsidRPr="004134F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F30A2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.28 (1.15,1.5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BD92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913F91" w:rsidRPr="004134F1" w14:paraId="53094078" w14:textId="77777777" w:rsidTr="00191168">
        <w:trPr>
          <w:trHeight w:val="78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05918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Fib, g/L 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D44D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53 (1.45,3.99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B34A3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.53 </w:t>
            </w:r>
            <w:r w:rsidRPr="004134F1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.9,3.54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F2092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93 (0.76,5.2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32DF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929</w:t>
            </w:r>
          </w:p>
        </w:tc>
      </w:tr>
      <w:tr w:rsidR="00913F91" w:rsidRPr="004134F1" w14:paraId="25E55BED" w14:textId="77777777" w:rsidTr="00191168">
        <w:trPr>
          <w:trHeight w:val="80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B22EC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lastRenderedPageBreak/>
              <w:t>D-dimer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77DB7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3.24 (2.05,8.46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EC858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.24 </w:t>
            </w:r>
            <w:r w:rsidRPr="004134F1">
              <w:rPr>
                <w:rFonts w:cs="Times New Roman" w:hint="eastAsia"/>
                <w:color w:val="000000" w:themeColor="text1"/>
                <w:sz w:val="20"/>
                <w:szCs w:val="20"/>
              </w:rPr>
              <w:t>(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18,8.46</w:t>
            </w:r>
            <w:r w:rsidRPr="004134F1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8C344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3.14 (1.16,15.3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5BD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591</w:t>
            </w:r>
          </w:p>
        </w:tc>
      </w:tr>
      <w:tr w:rsidR="00913F91" w:rsidRPr="004134F1" w14:paraId="23ABC6AC" w14:textId="77777777" w:rsidTr="00191168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46BE3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Indicators for AKI</w:t>
            </w:r>
          </w:p>
        </w:tc>
      </w:tr>
      <w:tr w:rsidR="00913F91" w:rsidRPr="004134F1" w14:paraId="4C0FB82B" w14:textId="77777777" w:rsidTr="00191168">
        <w:trPr>
          <w:trHeight w:val="53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17AD8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Cr, </w:t>
            </w:r>
            <w:proofErr w:type="spellStart"/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27973" w14:textId="4677BBC1" w:rsidR="00913F91" w:rsidRPr="004134F1" w:rsidRDefault="009B504F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0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13F91"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(25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.00</w:t>
            </w:r>
            <w:r w:rsidR="00913F91"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,4</w:t>
            </w:r>
            <w:r>
              <w:rPr>
                <w:rFonts w:eastAsia="等线" w:cs="Times New Roman"/>
                <w:color w:val="000000" w:themeColor="text1"/>
                <w:sz w:val="20"/>
                <w:szCs w:val="20"/>
              </w:rPr>
              <w:t>3.00</w:t>
            </w:r>
            <w:r w:rsidR="00913F91"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A0777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2 </w:t>
            </w:r>
            <w:r w:rsidRPr="004134F1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7,52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D6681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0.5 (14,38.2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2985" w14:textId="7A6AB360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</w:t>
            </w:r>
            <w:r w:rsidR="008A1E75">
              <w:rPr>
                <w:rFonts w:eastAsia="等线" w:cs="Times New Roman"/>
                <w:color w:val="000000" w:themeColor="text1"/>
                <w:sz w:val="20"/>
                <w:szCs w:val="20"/>
              </w:rPr>
              <w:t>089</w:t>
            </w:r>
          </w:p>
        </w:tc>
      </w:tr>
      <w:tr w:rsidR="00913F91" w:rsidRPr="004134F1" w14:paraId="470431BF" w14:textId="77777777" w:rsidTr="00191168">
        <w:trPr>
          <w:trHeight w:val="80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93632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BUN, mmol/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0D735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4.05 (2.60,5.93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CEB31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.35 </w:t>
            </w:r>
            <w:r w:rsidRPr="004134F1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(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2,6.375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76FAC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3.75 (3.07,5.5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E27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777</w:t>
            </w:r>
          </w:p>
        </w:tc>
      </w:tr>
      <w:tr w:rsidR="00913F91" w:rsidRPr="004134F1" w14:paraId="0CE1363C" w14:textId="77777777" w:rsidTr="00191168">
        <w:trPr>
          <w:trHeight w:val="27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55597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  <w:t>Hemodynamics</w:t>
            </w:r>
          </w:p>
        </w:tc>
      </w:tr>
      <w:tr w:rsidR="00913F91" w:rsidRPr="004134F1" w14:paraId="1F484F67" w14:textId="77777777" w:rsidTr="00191168">
        <w:trPr>
          <w:trHeight w:val="803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A4E00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Lac, mmol/L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F244D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5 (1.85,3.22)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070B2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6 (1.67,3.22)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02485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2.35 (1.97,4.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392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765</w:t>
            </w:r>
          </w:p>
        </w:tc>
      </w:tr>
      <w:tr w:rsidR="00913F91" w:rsidRPr="004134F1" w14:paraId="063B7414" w14:textId="77777777" w:rsidTr="00191168">
        <w:trPr>
          <w:trHeight w:val="533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1AE375" w14:textId="77777777" w:rsidR="00913F91" w:rsidRPr="004134F1" w:rsidRDefault="00913F91" w:rsidP="00191168">
            <w:pPr>
              <w:adjustRightInd w:val="0"/>
              <w:snapToGrid w:val="0"/>
              <w:ind w:firstLineChars="100" w:firstLine="20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CK-MB, U/L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CC76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0 </w:t>
            </w:r>
            <w:r w:rsidRPr="004134F1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(</w:t>
            </w: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3,41</w:t>
            </w:r>
            <w:r w:rsidRPr="004134F1">
              <w:rPr>
                <w:rFonts w:asciiTheme="minorEastAsia" w:hAnsiTheme="minorEastAsia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46CE3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16 (12,30)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8205C6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31 (21,54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5771" w14:textId="77777777" w:rsidR="00913F91" w:rsidRPr="004134F1" w:rsidRDefault="00913F91" w:rsidP="00191168">
            <w:pPr>
              <w:adjustRightInd w:val="0"/>
              <w:snapToGrid w:val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4134F1">
              <w:rPr>
                <w:rFonts w:eastAsia="等线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</w:tbl>
    <w:p w14:paraId="31E0D791" w14:textId="36C5A7BE" w:rsidR="00913F91" w:rsidRPr="004134F1" w:rsidRDefault="00913F91" w:rsidP="00913F91">
      <w:pPr>
        <w:rPr>
          <w:rFonts w:cs="Times New Roman"/>
          <w:color w:val="000000" w:themeColor="text1"/>
          <w:sz w:val="18"/>
          <w:szCs w:val="18"/>
        </w:rPr>
      </w:pPr>
      <w:proofErr w:type="spellStart"/>
      <w:r w:rsidRPr="004134F1">
        <w:rPr>
          <w:rFonts w:eastAsia="等线" w:cs="Times New Roman"/>
          <w:bCs/>
          <w:color w:val="000000" w:themeColor="text1"/>
          <w:sz w:val="18"/>
          <w:szCs w:val="18"/>
        </w:rPr>
        <w:t>PRISM</w:t>
      </w:r>
      <w:r w:rsidRPr="004134F1">
        <w:rPr>
          <w:rFonts w:ascii="宋体" w:eastAsia="宋体" w:hAnsi="宋体" w:cs="宋体"/>
          <w:bCs/>
          <w:color w:val="000000" w:themeColor="text1"/>
          <w:sz w:val="18"/>
          <w:szCs w:val="18"/>
        </w:rPr>
        <w:t>Ⅲ</w:t>
      </w:r>
      <w:proofErr w:type="spellEnd"/>
      <w:r w:rsidRPr="004134F1">
        <w:rPr>
          <w:rFonts w:eastAsia="宋体" w:cs="Times New Roman"/>
          <w:bCs/>
          <w:color w:val="000000" w:themeColor="text1"/>
          <w:sz w:val="18"/>
          <w:szCs w:val="18"/>
        </w:rPr>
        <w:t xml:space="preserve">: </w:t>
      </w:r>
      <w:r w:rsidRPr="004134F1">
        <w:rPr>
          <w:rFonts w:eastAsia="等线" w:cs="Times New Roman"/>
          <w:bCs/>
          <w:color w:val="000000" w:themeColor="text1"/>
          <w:sz w:val="18"/>
          <w:szCs w:val="18"/>
        </w:rPr>
        <w:t xml:space="preserve">Pediatric Risk of Mortality </w:t>
      </w:r>
      <w:r w:rsidRPr="004134F1">
        <w:rPr>
          <w:rFonts w:ascii="宋体" w:eastAsia="宋体" w:hAnsi="宋体" w:cs="宋体"/>
          <w:bCs/>
          <w:color w:val="000000" w:themeColor="text1"/>
          <w:sz w:val="18"/>
          <w:szCs w:val="18"/>
        </w:rPr>
        <w:t>Ⅲ</w:t>
      </w:r>
      <w:r w:rsidRPr="004134F1">
        <w:rPr>
          <w:rFonts w:eastAsia="等线" w:cs="Times New Roman"/>
          <w:bCs/>
          <w:color w:val="000000" w:themeColor="text1"/>
          <w:sz w:val="18"/>
          <w:szCs w:val="18"/>
        </w:rPr>
        <w:t xml:space="preserve">; CRP: C-reactive protein; WBC: white blood cell; ALT: alanine aminotransferase; TBIL: </w:t>
      </w:r>
      <w:r w:rsidR="00EB6021">
        <w:rPr>
          <w:rFonts w:eastAsia="等线" w:cs="Times New Roman" w:hint="eastAsia"/>
          <w:bCs/>
          <w:color w:val="000000" w:themeColor="text1"/>
          <w:sz w:val="18"/>
          <w:szCs w:val="18"/>
          <w:lang w:eastAsia="zh-CN"/>
        </w:rPr>
        <w:t>total</w:t>
      </w:r>
      <w:r w:rsidR="00EB6021">
        <w:rPr>
          <w:rFonts w:eastAsia="等线" w:cs="Times New Roman"/>
          <w:bCs/>
          <w:color w:val="000000" w:themeColor="text1"/>
          <w:sz w:val="18"/>
          <w:szCs w:val="18"/>
        </w:rPr>
        <w:t xml:space="preserve"> </w:t>
      </w:r>
      <w:r w:rsidRPr="004134F1">
        <w:rPr>
          <w:rFonts w:eastAsia="等线" w:cs="Times New Roman"/>
          <w:bCs/>
          <w:color w:val="000000" w:themeColor="text1"/>
          <w:sz w:val="18"/>
          <w:szCs w:val="18"/>
        </w:rPr>
        <w:t xml:space="preserve">bilirubin; γ-GT: γ-glutamyl transpeptidase; Fib: fibrinogen; APTT: activated partial thromboplastin time; INR: international normalized </w:t>
      </w:r>
      <w:r w:rsidRPr="004134F1">
        <w:rPr>
          <w:rFonts w:eastAsia="等线" w:cs="Times New Roman" w:hint="eastAsia"/>
          <w:bCs/>
          <w:color w:val="000000" w:themeColor="text1"/>
          <w:sz w:val="18"/>
          <w:szCs w:val="18"/>
        </w:rPr>
        <w:t>ratio</w:t>
      </w:r>
      <w:r w:rsidRPr="004134F1">
        <w:rPr>
          <w:rFonts w:eastAsia="等线" w:cs="Times New Roman"/>
          <w:bCs/>
          <w:color w:val="000000" w:themeColor="text1"/>
          <w:sz w:val="18"/>
          <w:szCs w:val="18"/>
        </w:rPr>
        <w:t>; PT: prothrombin time; PLT: platelet; Cr: creatinine; BUN: blood urea nitrogen; Alb, albumin; Lac: lactate. p-SOFA:</w:t>
      </w:r>
      <w:r w:rsidRPr="004134F1">
        <w:rPr>
          <w:rFonts w:cs="Times New Roman"/>
          <w:color w:val="000000" w:themeColor="text1"/>
          <w:sz w:val="18"/>
          <w:szCs w:val="18"/>
        </w:rPr>
        <w:t xml:space="preserve"> pediatric Sequential Organ Failure Asses; PCT: procalcitonin; CK-MB: creatine kinase muscle/brain </w:t>
      </w:r>
      <w:proofErr w:type="spellStart"/>
      <w:r w:rsidRPr="004134F1">
        <w:rPr>
          <w:rFonts w:cs="Times New Roman"/>
          <w:color w:val="000000" w:themeColor="text1"/>
          <w:sz w:val="18"/>
          <w:szCs w:val="18"/>
        </w:rPr>
        <w:t>lsoenzym</w:t>
      </w:r>
      <w:proofErr w:type="spellEnd"/>
      <w:r w:rsidRPr="004134F1">
        <w:rPr>
          <w:rFonts w:cs="Times New Roman"/>
          <w:color w:val="000000" w:themeColor="text1"/>
          <w:sz w:val="18"/>
          <w:szCs w:val="18"/>
        </w:rPr>
        <w:t>; LDH: lactate dehydrogenase</w:t>
      </w:r>
    </w:p>
    <w:p w14:paraId="4D7B08E3" w14:textId="77777777" w:rsidR="00913F91" w:rsidRPr="00913F91" w:rsidRDefault="00913F91" w:rsidP="00913F9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27E01" w14:textId="77777777" w:rsidR="00971EE5" w:rsidRDefault="00971EE5" w:rsidP="00117666">
      <w:pPr>
        <w:spacing w:after="0"/>
      </w:pPr>
      <w:r>
        <w:separator/>
      </w:r>
    </w:p>
  </w:endnote>
  <w:endnote w:type="continuationSeparator" w:id="0">
    <w:p w14:paraId="75E46B77" w14:textId="77777777" w:rsidR="00971EE5" w:rsidRDefault="00971E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2E327" w14:textId="77777777" w:rsidR="00971EE5" w:rsidRDefault="00971EE5" w:rsidP="00117666">
      <w:pPr>
        <w:spacing w:after="0"/>
      </w:pPr>
      <w:r>
        <w:separator/>
      </w:r>
    </w:p>
  </w:footnote>
  <w:footnote w:type="continuationSeparator" w:id="0">
    <w:p w14:paraId="1F192CF4" w14:textId="77777777" w:rsidR="00971EE5" w:rsidRDefault="00971E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04839305">
    <w:abstractNumId w:val="0"/>
  </w:num>
  <w:num w:numId="2" w16cid:durableId="1210193091">
    <w:abstractNumId w:val="4"/>
  </w:num>
  <w:num w:numId="3" w16cid:durableId="1292173626">
    <w:abstractNumId w:val="1"/>
  </w:num>
  <w:num w:numId="4" w16cid:durableId="483352321">
    <w:abstractNumId w:val="5"/>
  </w:num>
  <w:num w:numId="5" w16cid:durableId="9426884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93355647">
    <w:abstractNumId w:val="3"/>
  </w:num>
  <w:num w:numId="7" w16cid:durableId="737435554">
    <w:abstractNumId w:val="6"/>
  </w:num>
  <w:num w:numId="8" w16cid:durableId="1660034760">
    <w:abstractNumId w:val="6"/>
  </w:num>
  <w:num w:numId="9" w16cid:durableId="395124872">
    <w:abstractNumId w:val="6"/>
  </w:num>
  <w:num w:numId="10" w16cid:durableId="1875340484">
    <w:abstractNumId w:val="6"/>
  </w:num>
  <w:num w:numId="11" w16cid:durableId="1144007444">
    <w:abstractNumId w:val="6"/>
  </w:num>
  <w:num w:numId="12" w16cid:durableId="733507020">
    <w:abstractNumId w:val="6"/>
  </w:num>
  <w:num w:numId="13" w16cid:durableId="577448488">
    <w:abstractNumId w:val="3"/>
  </w:num>
  <w:num w:numId="14" w16cid:durableId="1600332062">
    <w:abstractNumId w:val="2"/>
  </w:num>
  <w:num w:numId="15" w16cid:durableId="426925961">
    <w:abstractNumId w:val="2"/>
  </w:num>
  <w:num w:numId="16" w16cid:durableId="1955936631">
    <w:abstractNumId w:val="2"/>
  </w:num>
  <w:num w:numId="17" w16cid:durableId="256180259">
    <w:abstractNumId w:val="2"/>
  </w:num>
  <w:num w:numId="18" w16cid:durableId="1989630465">
    <w:abstractNumId w:val="2"/>
  </w:num>
  <w:num w:numId="19" w16cid:durableId="15854507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6DD"/>
    <w:rsid w:val="002B4A57"/>
    <w:rsid w:val="002C74CA"/>
    <w:rsid w:val="002D506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74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1E75"/>
    <w:rsid w:val="00913F91"/>
    <w:rsid w:val="009151AA"/>
    <w:rsid w:val="0093429D"/>
    <w:rsid w:val="00943573"/>
    <w:rsid w:val="00964134"/>
    <w:rsid w:val="00970F7D"/>
    <w:rsid w:val="00971EE5"/>
    <w:rsid w:val="00994A3D"/>
    <w:rsid w:val="009B504F"/>
    <w:rsid w:val="009C2B12"/>
    <w:rsid w:val="009E0594"/>
    <w:rsid w:val="00A174D9"/>
    <w:rsid w:val="00A21516"/>
    <w:rsid w:val="00AA4D24"/>
    <w:rsid w:val="00AB6715"/>
    <w:rsid w:val="00B1671E"/>
    <w:rsid w:val="00B25EB8"/>
    <w:rsid w:val="00B37F4D"/>
    <w:rsid w:val="00B5023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6021"/>
    <w:rsid w:val="00EC090A"/>
    <w:rsid w:val="00ED20B5"/>
    <w:rsid w:val="00F3674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9B504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uyun Feng</cp:lastModifiedBy>
  <cp:revision>2</cp:revision>
  <cp:lastPrinted>2013-10-03T12:51:00Z</cp:lastPrinted>
  <dcterms:created xsi:type="dcterms:W3CDTF">2022-08-27T12:28:00Z</dcterms:created>
  <dcterms:modified xsi:type="dcterms:W3CDTF">2022-08-27T12:28:00Z</dcterms:modified>
</cp:coreProperties>
</file>